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582"/>
        <w:gridCol w:w="1763"/>
        <w:gridCol w:w="794"/>
        <w:gridCol w:w="1983"/>
        <w:gridCol w:w="840"/>
        <w:gridCol w:w="250"/>
        <w:gridCol w:w="1585"/>
        <w:gridCol w:w="1701"/>
        <w:gridCol w:w="794"/>
        <w:gridCol w:w="1701"/>
        <w:gridCol w:w="794"/>
      </w:tblGrid>
      <w:tr w14:paraId="71E4F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hidden/>
        </w:trPr>
        <w:tc>
          <w:tcPr>
            <w:tcW w:w="15661" w:type="dxa"/>
            <w:gridSpan w:val="1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FFB5C">
            <w:pPr>
              <w:widowControl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smallCaps w:val="0"/>
                <w:strike w:val="0"/>
                <w:dstrike w:val="0"/>
                <w:snapToGrid/>
                <w:vanish w:val="0"/>
                <w:color w:val="auto"/>
                <w:spacing w:val="0"/>
                <w:w w:val="100"/>
                <w:kern w:val="2"/>
                <w:position w:val="0"/>
                <w:sz w:val="24"/>
                <w:szCs w:val="24"/>
                <w:highlight w:val="none"/>
                <w:u w:val="none" w:color="auto"/>
                <w:vertAlign w:val="baseline"/>
                <w:rtl w:val="0"/>
                <w:cs w:val="0"/>
                <w:lang w:val="en-US" w:eastAsia="zh-CN" w:bidi="ar-SA"/>
              </w:rPr>
              <w:t>S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aps w:val="0"/>
                <w:smallCaps w:val="0"/>
                <w:strike w:val="0"/>
                <w:dstrike w:val="0"/>
                <w:snapToGrid/>
                <w:vanish w:val="0"/>
                <w:color w:val="auto"/>
                <w:spacing w:val="0"/>
                <w:w w:val="100"/>
                <w:kern w:val="2"/>
                <w:position w:val="0"/>
                <w:sz w:val="24"/>
                <w:szCs w:val="24"/>
                <w:highlight w:val="none"/>
                <w:u w:val="none" w:color="auto"/>
                <w:vertAlign w:val="baseline"/>
                <w:rtl w:val="0"/>
                <w:cs w:val="0"/>
                <w:lang w:val="en-US" w:eastAsia="zh-CN" w:bidi="ar-SA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HR (95% CIs) for all-cause and cause-specific mortality according to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HbA1c levels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mong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 after excluding patients with anemia (n=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373E4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91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62" w:type="dxa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C67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Early-ons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5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6575" w:type="dxa"/>
            <w:gridSpan w:val="5"/>
            <w:tcBorders>
              <w:top w:val="single" w:color="auto" w:sz="12" w:space="0"/>
              <w:left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E508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Late-ons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1,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40AB8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9F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9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67969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557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3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0D3B3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2823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8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52AD1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B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D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00E57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495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7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5C90A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2495" w:type="dxa"/>
            <w:gridSpan w:val="2"/>
            <w:tcBorders>
              <w:top w:val="single" w:color="auto" w:sz="6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A85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065F4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</w:tr>
      <w:tr w14:paraId="32ED9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2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15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D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9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A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B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0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0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B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B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4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9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22A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5C49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3B26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1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5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0.88, 2.8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D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2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13, 2.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F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8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8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A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6, 1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A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B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5, 1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4CA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</w:tr>
      <w:tr w14:paraId="095E8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E8F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1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E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51, 3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0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3.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2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C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5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1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87, 1.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9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9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27, 1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82D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</w:t>
            </w:r>
          </w:p>
        </w:tc>
      </w:tr>
      <w:tr w14:paraId="0746E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CEC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5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1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C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11, 2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7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B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E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59, 1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E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E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23, 3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307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</w:t>
            </w:r>
          </w:p>
        </w:tc>
      </w:tr>
      <w:tr w14:paraId="3756B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C34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4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0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6.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9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 (1.44, 30.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2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5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8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56, 2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2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6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FB9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</w:tr>
      <w:tr w14:paraId="15345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E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2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1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C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F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7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3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C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D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5B8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D60D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623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5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6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0.93, 3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9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8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 (1.51, 4.3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0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1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5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C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01, 1.7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E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D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54, 1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563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</w:t>
            </w:r>
          </w:p>
        </w:tc>
      </w:tr>
      <w:tr w14:paraId="059F9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070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7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E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0.64, 4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1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0.82, 4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3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6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E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A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88, 1.9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4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6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32, 1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DA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</w:t>
            </w:r>
          </w:p>
        </w:tc>
      </w:tr>
      <w:tr w14:paraId="239F1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FAF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C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B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.8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C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15, 3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5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4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7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7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D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42, 6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0B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</w:t>
            </w:r>
          </w:p>
        </w:tc>
      </w:tr>
      <w:tr w14:paraId="4D132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645ED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00B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BC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14, 8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798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489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0BB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F0D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DC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D7F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51, 2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E70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9CC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0.46, 8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7A91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</w:t>
            </w:r>
          </w:p>
        </w:tc>
      </w:tr>
      <w:tr w14:paraId="2A0A2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jc w:val="center"/>
        </w:trPr>
        <w:tc>
          <w:tcPr>
            <w:tcW w:w="15661" w:type="dxa"/>
            <w:gridSpan w:val="1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EEB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ANES, National Health and Nutrition Examination Survey; HR, hazard ratio; CI, confidence interval; n, the number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cardiovascular disease.</w:t>
            </w:r>
          </w:p>
          <w:p w14:paraId="274A52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: data were adjusted for adjusted for 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race, education, body mass index, the duration of diabetes, hypertension, smoking, drinking, physical activity,</w:t>
            </w:r>
            <w:bookmarkStart w:id="1" w:name="OLE_LINK17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GB" w:eastAsia="zh-CN" w:bidi="ar"/>
              </w:rPr>
              <w:t>iabetes  treat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 complication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GB" w:eastAsia="zh-CN" w:bidi="ar"/>
              </w:rPr>
              <w:t>s</w:t>
            </w:r>
            <w:bookmarkEnd w:id="1"/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etinopathy, CVD, cancer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, AST, BUN, SUA, TG, TC, HDL, LDL, CRP.</w:t>
            </w:r>
          </w:p>
        </w:tc>
      </w:tr>
      <w:bookmarkEnd w:id="0"/>
    </w:tbl>
    <w:p w14:paraId="5C1356A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5913FF"/>
    <w:rsid w:val="4DB4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5</Words>
  <Characters>1653</Characters>
  <Lines>0</Lines>
  <Paragraphs>0</Paragraphs>
  <TotalTime>0</TotalTime>
  <ScaleCrop>false</ScaleCrop>
  <LinksUpToDate>false</LinksUpToDate>
  <CharactersWithSpaces>182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5:00:00Z</dcterms:created>
  <dc:creator>Lenovo</dc:creator>
  <cp:lastModifiedBy>小荷</cp:lastModifiedBy>
  <dcterms:modified xsi:type="dcterms:W3CDTF">2025-04-08T10:5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3971467A7B794970839B9ADF5C0442F8_12</vt:lpwstr>
  </property>
</Properties>
</file>